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1F2656">
      <w:pPr>
        <w:spacing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E243B5" w:rsidR="000035D5" w:rsidRDefault="00C319DC">
                            <w:r>
                              <w:t xml:space="preserve">Ethical approval was obtained from the Institutional Review Board of </w:t>
                            </w:r>
                            <w:proofErr w:type="spellStart"/>
                            <w:r>
                              <w:t>Institut</w:t>
                            </w:r>
                            <w:proofErr w:type="spellEnd"/>
                            <w:r>
                              <w:t xml:space="preserve"> </w:t>
                            </w:r>
                            <w:proofErr w:type="spellStart"/>
                            <w:r>
                              <w:t>Kesehatan</w:t>
                            </w:r>
                            <w:proofErr w:type="spellEnd"/>
                            <w:r>
                              <w:t xml:space="preserve"> </w:t>
                            </w:r>
                            <w:proofErr w:type="spellStart"/>
                            <w:r>
                              <w:t>Payung</w:t>
                            </w:r>
                            <w:proofErr w:type="spellEnd"/>
                            <w:r>
                              <w:t xml:space="preserve"> Negeri </w:t>
                            </w:r>
                            <w:proofErr w:type="spellStart"/>
                            <w:r>
                              <w:t>Pekanbaru</w:t>
                            </w:r>
                            <w:proofErr w:type="spellEnd"/>
                            <w:r>
                              <w:t>, Riau Province, Indonesia (No. 277/IKES PN/KEPK/IX/2024). The study was conducted in accordance with the approved protocol, and no major deviations occurred during the study period. Permission to conduct data collection in schools was granted by the Provincial Department of Education (No.421/</w:t>
                            </w:r>
                            <w:proofErr w:type="spellStart"/>
                            <w:r>
                              <w:t>cabdisdik</w:t>
                            </w:r>
                            <w:proofErr w:type="spellEnd"/>
                            <w:r>
                              <w:t>/6.2/2023/083), and additional written approvals were obtained from the principals of each participating scho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BE243B5" w:rsidR="000035D5" w:rsidRDefault="00C319DC">
                      <w:r>
                        <w:t xml:space="preserve">Ethical approval was obtained from the Institutional Review Board of </w:t>
                      </w:r>
                      <w:proofErr w:type="spellStart"/>
                      <w:r>
                        <w:t>Institut</w:t>
                      </w:r>
                      <w:proofErr w:type="spellEnd"/>
                      <w:r>
                        <w:t xml:space="preserve"> </w:t>
                      </w:r>
                      <w:proofErr w:type="spellStart"/>
                      <w:r>
                        <w:t>Kesehatan</w:t>
                      </w:r>
                      <w:proofErr w:type="spellEnd"/>
                      <w:r>
                        <w:t xml:space="preserve"> </w:t>
                      </w:r>
                      <w:proofErr w:type="spellStart"/>
                      <w:r>
                        <w:t>Payung</w:t>
                      </w:r>
                      <w:proofErr w:type="spellEnd"/>
                      <w:r>
                        <w:t xml:space="preserve"> Negeri </w:t>
                      </w:r>
                      <w:proofErr w:type="spellStart"/>
                      <w:r>
                        <w:t>Pekanbaru</w:t>
                      </w:r>
                      <w:proofErr w:type="spellEnd"/>
                      <w:r>
                        <w:t>, Riau Province, Indonesia (No. 277/IKES PN/KEPK/IX/2024). The study was conducted in accordance with the approved protocol, and no major deviations occurred during the study period. Permission to conduct data collection in schools was granted by the Provincial Department of Education (No.421/</w:t>
                      </w:r>
                      <w:proofErr w:type="spellStart"/>
                      <w:r>
                        <w:t>cabdisdik</w:t>
                      </w:r>
                      <w:proofErr w:type="spellEnd"/>
                      <w:r>
                        <w:t>/6.2/2023/083), and additional written approvals were obtained from the principals of each participating school.</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9ED470E" w14:textId="77777777" w:rsidR="00A5796B" w:rsidRDefault="000035D5" w:rsidP="00A5796B">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25CC7F" w:rsidR="000035D5" w:rsidRPr="00C319DC" w:rsidRDefault="00C319DC" w:rsidP="000035D5">
                            <w:pPr>
                              <w:rPr>
                                <w:rFonts w:cstheme="minorHAnsi"/>
                              </w:rPr>
                            </w:pPr>
                            <w:bookmarkStart w:id="4" w:name="_Hlk230727501"/>
                            <w:bookmarkStart w:id="5" w:name="_Hlk230727532"/>
                            <w:r w:rsidRPr="00C319DC">
                              <w:rPr>
                                <w:rFonts w:cstheme="minorHAnsi"/>
                              </w:rPr>
                              <w:t>The study was conducted in accordance with the approved protocol, and no major deviations occurred during the study period</w:t>
                            </w:r>
                            <w:bookmarkEnd w:id="4"/>
                            <w:r w:rsidRPr="00C319DC">
                              <w:rPr>
                                <w:rFonts w:cstheme="minorHAnsi"/>
                              </w:rPr>
                              <w:t>.</w:t>
                            </w:r>
                            <w:bookmarkEnd w:id="5"/>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D25CC7F" w:rsidR="000035D5" w:rsidRPr="00C319DC" w:rsidRDefault="00C319DC" w:rsidP="000035D5">
                      <w:pPr>
                        <w:rPr>
                          <w:rFonts w:cstheme="minorHAnsi"/>
                        </w:rPr>
                      </w:pPr>
                      <w:bookmarkStart w:id="6" w:name="_Hlk230727501"/>
                      <w:bookmarkStart w:id="7" w:name="_Hlk230727532"/>
                      <w:r w:rsidRPr="00C319DC">
                        <w:rPr>
                          <w:rFonts w:cstheme="minorHAnsi"/>
                        </w:rPr>
                        <w:t>The study was conducted in accordance with the approved protocol, and no major deviations occurred during the study period</w:t>
                      </w:r>
                      <w:bookmarkEnd w:id="6"/>
                      <w:r w:rsidRPr="00C319DC">
                        <w:rPr>
                          <w:rFonts w:cstheme="minorHAnsi"/>
                        </w:rPr>
                        <w:t>.</w:t>
                      </w:r>
                      <w:bookmarkEnd w:id="7"/>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8" w:name="_Hlk73631626"/>
    </w:p>
    <w:p w14:paraId="38C7B663" w14:textId="4400B359" w:rsidR="000035D5" w:rsidRDefault="000035D5" w:rsidP="00A5796B">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14182E3B" w:rsidR="000035D5" w:rsidRDefault="001F2656" w:rsidP="00B753D4">
      <w:pPr>
        <w:spacing w:after="240"/>
      </w:pPr>
      <w:r>
        <w:rPr>
          <w:noProof/>
        </w:rPr>
        <mc:AlternateContent>
          <mc:Choice Requires="wps">
            <w:drawing>
              <wp:anchor distT="45720" distB="45720" distL="114300" distR="114300" simplePos="0" relativeHeight="251665408" behindDoc="0" locked="0" layoutInCell="1" allowOverlap="1" wp14:anchorId="30DBFF50" wp14:editId="7EB23B23">
                <wp:simplePos x="0" y="0"/>
                <wp:positionH relativeFrom="margin">
                  <wp:align>right</wp:align>
                </wp:positionH>
                <wp:positionV relativeFrom="paragraph">
                  <wp:posOffset>939996</wp:posOffset>
                </wp:positionV>
                <wp:extent cx="6838950" cy="9220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2020"/>
                        </a:xfrm>
                        <a:prstGeom prst="rect">
                          <a:avLst/>
                        </a:prstGeom>
                        <a:solidFill>
                          <a:srgbClr val="FFFFFF"/>
                        </a:solidFill>
                        <a:ln w="9525">
                          <a:solidFill>
                            <a:srgbClr val="193A65"/>
                          </a:solidFill>
                          <a:miter lim="800000"/>
                          <a:headEnd/>
                          <a:tailEnd/>
                        </a:ln>
                      </wps:spPr>
                      <wps:txbx>
                        <w:txbxContent>
                          <w:p w14:paraId="41AE696F" w14:textId="76453596" w:rsidR="000035D5" w:rsidRDefault="00011B4E" w:rsidP="000035D5">
                            <w:r>
                              <w:t>Yes. Authors 1, 4, 5, and 6 are Indonesian researchers and were residents of the study region during the conduct of the study. Data collection was carried out while these authors were physically based in the study area. The study further involved collaboration with local schools and the Provincial Department of Edu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74pt;width:538.5pt;height:72.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" strokecolor="#193a65">
                <v:textbox>
                  <w:txbxContent>
                    <w:p w14:paraId="41AE696F" w14:textId="76453596" w:rsidR="000035D5" w:rsidRDefault="00011B4E" w:rsidP="000035D5">
                      <w:r>
                        <w:t>Yes. Authors 1, 4, 5, and 6 are Indonesian researchers and were residents of the study region during the conduct of the study. Data collection was carried out while these authors were physically based in the study area. The study further involved collaboration with local schools and the Provincial Department of Education.</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bookmarkEnd w:id="8"/>
    <w:p w14:paraId="217EAE67" w14:textId="77777777" w:rsidR="001F2656" w:rsidRDefault="001F2656" w:rsidP="000035D5">
      <w:pPr>
        <w:rPr>
          <w:b/>
          <w:sz w:val="28"/>
          <w:szCs w:val="28"/>
        </w:rPr>
      </w:pPr>
    </w:p>
    <w:p w14:paraId="50D21C05" w14:textId="0078486A"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F634F7D" w:rsidR="000035D5" w:rsidRDefault="001F2656" w:rsidP="000035D5">
      <w:pPr>
        <w:spacing w:before="240" w:after="240"/>
      </w:pPr>
      <w:bookmarkStart w:id="9" w:name="_Hlk73537624"/>
      <w:r>
        <w:rPr>
          <w:noProof/>
        </w:rPr>
        <mc:AlternateContent>
          <mc:Choice Requires="wps">
            <w:drawing>
              <wp:anchor distT="45720" distB="45720" distL="114300" distR="114300" simplePos="0" relativeHeight="251675648" behindDoc="0" locked="0" layoutInCell="1" allowOverlap="1" wp14:anchorId="369EFE5B" wp14:editId="4E0ACD77">
                <wp:simplePos x="0" y="0"/>
                <wp:positionH relativeFrom="margin">
                  <wp:align>right</wp:align>
                </wp:positionH>
                <wp:positionV relativeFrom="paragraph">
                  <wp:posOffset>1159363</wp:posOffset>
                </wp:positionV>
                <wp:extent cx="6838950" cy="1844675"/>
                <wp:effectExtent l="0" t="0" r="19050" b="222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44675"/>
                        </a:xfrm>
                        <a:prstGeom prst="rect">
                          <a:avLst/>
                        </a:prstGeom>
                        <a:solidFill>
                          <a:srgbClr val="FFFFFF"/>
                        </a:solidFill>
                        <a:ln w="9525">
                          <a:solidFill>
                            <a:srgbClr val="193A65"/>
                          </a:solidFill>
                          <a:miter lim="800000"/>
                          <a:headEnd/>
                          <a:tailEnd/>
                        </a:ln>
                      </wps:spPr>
                      <wps:txbx>
                        <w:txbxContent>
                          <w:p w14:paraId="223CD14A" w14:textId="576E874E" w:rsidR="000035D5" w:rsidRDefault="00011B4E" w:rsidP="000035D5">
                            <w:r>
                              <w:t xml:space="preserve">Yes. Prior to data collection, permission for school-based data collection was obtained from the Provincial Department of Education in Riau Province, Indonesia, and additional written approvals were obtained from each participating school. These institutions were considered the appropriate authorities to provide authorization for research conducted in school settings because they oversee educational administration and student-related activities within the study region. Written informed consent procedures for individual participants are described separately in the Methods section of the manuscript. In addition, </w:t>
                            </w:r>
                            <w:proofErr w:type="gramStart"/>
                            <w:r>
                              <w:t>Written</w:t>
                            </w:r>
                            <w:proofErr w:type="gramEnd"/>
                            <w:r>
                              <w:t xml:space="preserve"> informed consent procedures for individual participants were conducted separately. Written informed consent was obtained from students aged 17 years and older, witnessed by homeroom teachers. For students under 17 years, written parental or guardian consent and participant assent w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91.3pt;width:538.5pt;height:145.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" strokecolor="#193a65">
                <v:textbox>
                  <w:txbxContent>
                    <w:p w14:paraId="223CD14A" w14:textId="576E874E" w:rsidR="000035D5" w:rsidRDefault="00011B4E" w:rsidP="000035D5">
                      <w:r>
                        <w:t xml:space="preserve">Yes. Prior to data collection, permission for school-based data collection was obtained from the Provincial Department of Education in Riau Province, Indonesia, and additional written approvals were obtained from each participating school. These institutions were considered the appropriate authorities to provide authorization for research conducted in school settings because they oversee educational administration and student-related activities within the study region. Written informed consent procedures for individual participants are described separately in the Methods section of the manuscript. In addition, </w:t>
                      </w:r>
                      <w:proofErr w:type="gramStart"/>
                      <w:r>
                        <w:t>Written</w:t>
                      </w:r>
                      <w:proofErr w:type="gramEnd"/>
                      <w:r>
                        <w:t xml:space="preserve"> informed consent procedures for individual participants were conducted separately. Written informed consent was obtained from students aged 17 years and older, witnessed by homeroom teachers. For students under 17 years, written parental or guardian consent and participant assent were required.</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10" w:name="_Hlk78275784"/>
      <w:r w:rsidR="000035D5">
        <w:t xml:space="preserve">Details of written informed consent obtained from study participants should be reported separately in the Methods section of your manuscript. </w:t>
      </w:r>
    </w:p>
    <w:bookmarkEnd w:id="10"/>
    <w:p w14:paraId="76986E62" w14:textId="46D33349" w:rsidR="00011B4E" w:rsidRDefault="00011B4E" w:rsidP="000035D5">
      <w:pPr>
        <w:spacing w:before="240" w:after="240"/>
      </w:pPr>
    </w:p>
    <w:p w14:paraId="42CAE782" w14:textId="4D4749BD" w:rsidR="00011B4E" w:rsidRDefault="00011B4E" w:rsidP="000035D5">
      <w:pPr>
        <w:spacing w:before="240" w:after="240"/>
      </w:pPr>
    </w:p>
    <w:p w14:paraId="15E079B9" w14:textId="42E4C43B" w:rsidR="00011B4E" w:rsidRDefault="00011B4E"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40C17EDB">
                <wp:simplePos x="0" y="0"/>
                <wp:positionH relativeFrom="margin">
                  <wp:align>right</wp:align>
                </wp:positionH>
                <wp:positionV relativeFrom="paragraph">
                  <wp:posOffset>545162</wp:posOffset>
                </wp:positionV>
                <wp:extent cx="6838950" cy="194818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48375"/>
                        </a:xfrm>
                        <a:prstGeom prst="rect">
                          <a:avLst/>
                        </a:prstGeom>
                        <a:solidFill>
                          <a:srgbClr val="FFFFFF"/>
                        </a:solidFill>
                        <a:ln w="9525">
                          <a:solidFill>
                            <a:srgbClr val="193A65"/>
                          </a:solidFill>
                          <a:miter lim="800000"/>
                          <a:headEnd/>
                          <a:tailEnd/>
                        </a:ln>
                      </wps:spPr>
                      <wps:txbx>
                        <w:txbxContent>
                          <w:p w14:paraId="5B8C69D6" w14:textId="77777777" w:rsidR="00011B4E" w:rsidRPr="00C319DC" w:rsidRDefault="00011B4E" w:rsidP="00011B4E">
                            <w:pPr>
                              <w:pStyle w:val="NormalWeb"/>
                              <w:rPr>
                                <w:rFonts w:ascii="Calibri" w:hAnsi="Calibri" w:cs="Calibri"/>
                              </w:rPr>
                            </w:pPr>
                            <w:r w:rsidRPr="00C319DC">
                              <w:rPr>
                                <w:rFonts w:ascii="Calibri" w:hAnsi="Calibri" w:cs="Calibri"/>
                              </w:rPr>
                              <w:t>Input from local stakeholders was incorporated primarily through collaboration with local educational authorities and participating schools during study planning and implementation. The study addressed a locally relevant public health concern regarding adolescents’ knowledge, attitudes, and practices related to type 2 diabetes in Kampar Regency, Indonesia.</w:t>
                            </w:r>
                          </w:p>
                          <w:p w14:paraId="34C51BBF" w14:textId="77777777" w:rsidR="00011B4E" w:rsidRPr="00C319DC" w:rsidRDefault="00011B4E" w:rsidP="00011B4E">
                            <w:pPr>
                              <w:pStyle w:val="NormalWeb"/>
                              <w:rPr>
                                <w:rFonts w:ascii="Calibri" w:hAnsi="Calibri" w:cs="Calibri"/>
                              </w:rPr>
                            </w:pPr>
                            <w:r w:rsidRPr="00C319DC">
                              <w:rPr>
                                <w:rFonts w:ascii="Calibri" w:hAnsi="Calibri" w:cs="Calibri"/>
                              </w:rPr>
                              <w:t>The questionnaire was adapted to the Indonesian context using evidence from previous studies and underwent face and content validity assessment by Indonesian researchers and experts in public health, nursing, and internal medicine. In addition, the instrument was pilot-tested among local students prior to the main study to assess clarity, cultural appropriateness, and feasibility. Feedback obtained during these processes informed refinement of the questionnaire and study procedure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2.95pt;width:538.5pt;height:153.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" strokecolor="#193a65">
                <v:textbox>
                  <w:txbxContent>
                    <w:p w14:paraId="5B8C69D6" w14:textId="77777777" w:rsidR="00011B4E" w:rsidRPr="00C319DC" w:rsidRDefault="00011B4E" w:rsidP="00011B4E">
                      <w:pPr>
                        <w:pStyle w:val="NormalWeb"/>
                        <w:rPr>
                          <w:rFonts w:ascii="Calibri" w:hAnsi="Calibri" w:cs="Calibri"/>
                        </w:rPr>
                      </w:pPr>
                      <w:r w:rsidRPr="00C319DC">
                        <w:rPr>
                          <w:rFonts w:ascii="Calibri" w:hAnsi="Calibri" w:cs="Calibri"/>
                        </w:rPr>
                        <w:t>Input from local stakeholders was incorporated primarily through collaboration with local educational authorities and participating schools during study planning and implementation. The study addressed a locally relevant public health concern regarding adolescents’ knowledge, attitudes, and practices related to type 2 diabetes in Kampar Regency, Indonesia.</w:t>
                      </w:r>
                    </w:p>
                    <w:p w14:paraId="34C51BBF" w14:textId="77777777" w:rsidR="00011B4E" w:rsidRPr="00C319DC" w:rsidRDefault="00011B4E" w:rsidP="00011B4E">
                      <w:pPr>
                        <w:pStyle w:val="NormalWeb"/>
                        <w:rPr>
                          <w:rFonts w:ascii="Calibri" w:hAnsi="Calibri" w:cs="Calibri"/>
                        </w:rPr>
                      </w:pPr>
                      <w:r w:rsidRPr="00C319DC">
                        <w:rPr>
                          <w:rFonts w:ascii="Calibri" w:hAnsi="Calibri" w:cs="Calibri"/>
                        </w:rPr>
                        <w:t>The questionnaire was adapted to the Indonesian context using evidence from previous studies and underwent face and content validity assessment by Indonesian researchers and experts in public health, nursing, and internal medicine. In addition, the instrument was pilot-tested among local students prior to the main study to assess clarity, cultural appropriateness, and feasibility. Feedback obtained during these processes informed refinement of the questionnaire and study procedures.</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7857686" w14:textId="77777777" w:rsidR="00C319DC" w:rsidRDefault="00C319DC" w:rsidP="00C319DC"/>
    <w:p w14:paraId="4E65FA24" w14:textId="5A2C7B5D" w:rsidR="000035D5" w:rsidRDefault="00011B4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D428C90">
                <wp:simplePos x="0" y="0"/>
                <wp:positionH relativeFrom="margin">
                  <wp:align>left</wp:align>
                </wp:positionH>
                <wp:positionV relativeFrom="paragraph">
                  <wp:posOffset>615370</wp:posOffset>
                </wp:positionV>
                <wp:extent cx="6838950" cy="114490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4987"/>
                        </a:xfrm>
                        <a:prstGeom prst="rect">
                          <a:avLst/>
                        </a:prstGeom>
                        <a:solidFill>
                          <a:srgbClr val="FFFFFF"/>
                        </a:solidFill>
                        <a:ln w="9525">
                          <a:solidFill>
                            <a:srgbClr val="193A65"/>
                          </a:solidFill>
                          <a:miter lim="800000"/>
                          <a:headEnd/>
                          <a:tailEnd/>
                        </a:ln>
                      </wps:spPr>
                      <wps:txbx>
                        <w:txbxContent>
                          <w:p w14:paraId="53B10E27" w14:textId="469E8658" w:rsidR="000035D5" w:rsidRDefault="00011B4E" w:rsidP="000035D5">
                            <w:r>
                              <w:t>All informed consent documents and study materials were prepared in the Indonesian language, the primary language of the study population, to facilitate comprehension among participants and local stakeholders. Participants and parents/guardians were encouraged to ask questions regarding any unclear information, and the research team provided verbal explanations and clarification before written consent or assent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8.45pt;width:538.5pt;height:90.1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" strokecolor="#193a65">
                <v:textbox>
                  <w:txbxContent>
                    <w:p w14:paraId="53B10E27" w14:textId="469E8658" w:rsidR="000035D5" w:rsidRDefault="00011B4E" w:rsidP="000035D5">
                      <w:r>
                        <w:t>All informed consent documents and study materials were prepared in the Indonesian language, the primary language of the study population, to facilitate comprehension among participants and local stakeholders. Participants and parents/guardians were encouraged to ask questions regarding any unclear information, and the research team provided verbal explanations and clarification before written consent or assent was obtaine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9"/>
    <w:p w14:paraId="226F1623" w14:textId="77777777" w:rsidR="00C319DC" w:rsidRDefault="00C319DC" w:rsidP="00C319DC"/>
    <w:p w14:paraId="393A0AEC" w14:textId="55170A6E" w:rsidR="000035D5" w:rsidRDefault="00A5796B"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FB2DDA5">
                <wp:simplePos x="0" y="0"/>
                <wp:positionH relativeFrom="margin">
                  <wp:align>right</wp:align>
                </wp:positionH>
                <wp:positionV relativeFrom="paragraph">
                  <wp:posOffset>1028749</wp:posOffset>
                </wp:positionV>
                <wp:extent cx="6838950" cy="1510665"/>
                <wp:effectExtent l="0" t="0" r="19050" b="1333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10665"/>
                        </a:xfrm>
                        <a:prstGeom prst="rect">
                          <a:avLst/>
                        </a:prstGeom>
                        <a:solidFill>
                          <a:srgbClr val="FFFFFF"/>
                        </a:solidFill>
                        <a:ln w="9525">
                          <a:solidFill>
                            <a:srgbClr val="193A65"/>
                          </a:solidFill>
                          <a:miter lim="800000"/>
                          <a:headEnd/>
                          <a:tailEnd/>
                        </a:ln>
                      </wps:spPr>
                      <wps:txbx>
                        <w:txbxContent>
                          <w:p w14:paraId="63B5C0C8" w14:textId="52909814" w:rsidR="000035D5" w:rsidRDefault="00011B4E" w:rsidP="000035D5">
                            <w:bookmarkStart w:id="11" w:name="_GoBack"/>
                            <w:r>
                              <w:t>Yes. The findings of the study will be made available to relevant local stakeholders, including participating schools and the Provincial Department of Education, through summary reports and copies of the published article where appropriate. Findings may also be communicated through academic presentations and educational discussions with the Department of Health of Kampar Regency, Riau Province, where the study was conducted, as well as with school health services, school principals, and primary health care centers overseeing the participating schools. Efforts will be made to use accessible language to facilitate understanding and potential application in adolescent health promotion programs.</w:t>
                            </w:r>
                            <w:bookmarkEnd w:id="1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81pt;width:538.5pt;height:118.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" strokecolor="#193a65">
                <v:textbox>
                  <w:txbxContent>
                    <w:p w14:paraId="63B5C0C8" w14:textId="52909814" w:rsidR="000035D5" w:rsidRDefault="00011B4E" w:rsidP="000035D5">
                      <w:bookmarkStart w:id="12" w:name="_GoBack"/>
                      <w:r>
                        <w:t>Yes. The findings of the study will be made available to relevant local stakeholders, including participating schools and the Provincial Department of Education, through summary reports and copies of the published article where appropriate. Findings may also be communicated through academic presentations and educational discussions with the Department of Health of Kampar Regency, Riau Province, where the study was conducted, as well as with school health services, school principals, and primary health care centers overseeing the participating schools. Efforts will be made to use accessible language to facilitate understanding and potential application in adolescent health promotion programs.</w:t>
                      </w:r>
                      <w:bookmarkEnd w:id="12"/>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FE4F563" w14:textId="71DD6275" w:rsidR="00B753D4" w:rsidRDefault="00B753D4" w:rsidP="000035D5">
      <w:pPr>
        <w:spacing w:before="240" w:after="240"/>
        <w:rPr>
          <w:b/>
          <w:sz w:val="28"/>
          <w:szCs w:val="28"/>
        </w:rPr>
      </w:pPr>
    </w:p>
    <w:p w14:paraId="30CD903A" w14:textId="23FFA119" w:rsidR="00C319DC" w:rsidRDefault="00C319DC" w:rsidP="000035D5">
      <w:pPr>
        <w:spacing w:before="240" w:after="240"/>
        <w:rPr>
          <w:b/>
          <w:sz w:val="28"/>
          <w:szCs w:val="28"/>
        </w:rPr>
      </w:pPr>
    </w:p>
    <w:p w14:paraId="633D3D21" w14:textId="7344C8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045D621" w14:textId="12E417F7"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044D8E" w:rsidR="000035D5" w:rsidRDefault="00B753D4" w:rsidP="000035D5">
                            <w:r>
                              <w:t>Not applicable. This study did not involve non-human specimens, biological materials, animals, archaeological materials, or genetic resources requiring benefit-sharing agreements or permits under the Convention on Biological Diversity (CBD) or the Nagoya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7044D8E" w:rsidR="000035D5" w:rsidRDefault="00B753D4" w:rsidP="000035D5">
                      <w:r>
                        <w:t>Not applicable. This study did not involve non-human specimens, biological materials, animals, archaeological materials, or genetic resources requiring benefit-sharing agreements or permits under the Convention on Biological Diversity (CBD) or the Nagoya Protocol.</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53781188" w14:textId="77777777" w:rsidR="00B753D4" w:rsidRDefault="00B753D4" w:rsidP="00B753D4"/>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F3259FD" w:rsidR="000035D5" w:rsidRDefault="00B753D4" w:rsidP="000035D5">
                            <w:r>
                              <w:t>Not applicable. This study did not involve the import or export of biological specimens, materials, or other regulated research resources requiring import/export perm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F3259FD" w:rsidR="000035D5" w:rsidRDefault="00B753D4" w:rsidP="000035D5">
                      <w:r>
                        <w:t>Not applicable. This study did not involve the import or export of biological specimens, materials, or other regulated research resources requiring import/export permit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B753D4"/>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C47AC9" w:rsidR="000035D5" w:rsidRDefault="00B753D4" w:rsidP="000035D5">
                            <w:r>
                              <w:t>Not applicable. This study did not involve archival specimens, biological samples, archaeological materials, or museum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8C47AC9" w:rsidR="000035D5" w:rsidRDefault="00B753D4" w:rsidP="000035D5">
                      <w:r>
                        <w:t>Not applicable. This study did not involve archival specimens, biological samples, archaeological materials, or museum collection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B753D4"/>
    <w:p w14:paraId="5BC0285B" w14:textId="40456E17"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55DCBC" w:rsidR="000035D5" w:rsidRDefault="00B753D4" w:rsidP="000035D5">
                            <w:r>
                              <w:t>Not applicable. This study did not involve archaeological excavations, specimen collection, cultural artifacts, biological materials, or Indigenous heritage materials. The study consisted solely of questionnaire-based data collection among students in school set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355DCBC" w:rsidR="000035D5" w:rsidRDefault="00B753D4" w:rsidP="000035D5">
                      <w:r>
                        <w:t>Not applicable. This study did not involve archaeological excavations, specimen collection, cultural artifacts, biological materials, or Indigenous heritage materials. The study consisted solely of questionnaire-based data collection among students in school setting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4D399508">
                <wp:simplePos x="0" y="0"/>
                <wp:positionH relativeFrom="margin">
                  <wp:align>right</wp:align>
                </wp:positionH>
                <wp:positionV relativeFrom="paragraph">
                  <wp:posOffset>541655</wp:posOffset>
                </wp:positionV>
                <wp:extent cx="6838950" cy="379730"/>
                <wp:effectExtent l="0" t="0" r="19050" b="2032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79730"/>
                        </a:xfrm>
                        <a:prstGeom prst="rect">
                          <a:avLst/>
                        </a:prstGeom>
                        <a:solidFill>
                          <a:srgbClr val="FFFFFF"/>
                        </a:solidFill>
                        <a:ln w="9525">
                          <a:solidFill>
                            <a:srgbClr val="193A65"/>
                          </a:solidFill>
                          <a:miter lim="800000"/>
                          <a:headEnd/>
                          <a:tailEnd/>
                        </a:ln>
                      </wps:spPr>
                      <wps:txbx>
                        <w:txbxContent>
                          <w:p w14:paraId="6CB35C38" w14:textId="0A9AFD45" w:rsidR="000035D5" w:rsidRDefault="00B753D4" w:rsidP="000035D5">
                            <w:r>
                              <w:t>Not applicable. This manuscript does not include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5pt;width:538.5pt;height:29.9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" strokecolor="#193a65">
                <v:textbox>
                  <w:txbxContent>
                    <w:p w14:paraId="6CB35C38" w14:textId="0A9AFD45" w:rsidR="000035D5" w:rsidRDefault="00B753D4" w:rsidP="000035D5">
                      <w:r>
                        <w:t>Not applicable. This manuscript does not include photographs of human remain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F48C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F9AD5B" w14:textId="77777777" w:rsidR="00FF48CE" w:rsidRDefault="00FF48CE" w:rsidP="00F57A3B">
      <w:r>
        <w:separator/>
      </w:r>
    </w:p>
  </w:endnote>
  <w:endnote w:type="continuationSeparator" w:id="0">
    <w:p w14:paraId="17FB359C" w14:textId="77777777" w:rsidR="00FF48CE" w:rsidRDefault="00FF48C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DFD993" w14:textId="77777777" w:rsidR="00FF48CE" w:rsidRDefault="00FF48CE" w:rsidP="00F57A3B">
      <w:r>
        <w:separator/>
      </w:r>
    </w:p>
  </w:footnote>
  <w:footnote w:type="continuationSeparator" w:id="0">
    <w:p w14:paraId="0509C416" w14:textId="77777777" w:rsidR="00FF48CE" w:rsidRDefault="00FF48C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D30"/>
    <w:rsid w:val="00011B4E"/>
    <w:rsid w:val="000F365D"/>
    <w:rsid w:val="00116E71"/>
    <w:rsid w:val="001F2656"/>
    <w:rsid w:val="00335779"/>
    <w:rsid w:val="004A7A57"/>
    <w:rsid w:val="004C71C4"/>
    <w:rsid w:val="00515BC0"/>
    <w:rsid w:val="00541C18"/>
    <w:rsid w:val="00580384"/>
    <w:rsid w:val="00670067"/>
    <w:rsid w:val="0069423E"/>
    <w:rsid w:val="006F5F45"/>
    <w:rsid w:val="00831ADE"/>
    <w:rsid w:val="00841F25"/>
    <w:rsid w:val="009364D9"/>
    <w:rsid w:val="00962A9A"/>
    <w:rsid w:val="00A43F5B"/>
    <w:rsid w:val="00A5796B"/>
    <w:rsid w:val="00A961CD"/>
    <w:rsid w:val="00AD410C"/>
    <w:rsid w:val="00B753D4"/>
    <w:rsid w:val="00BD19EC"/>
    <w:rsid w:val="00BE6243"/>
    <w:rsid w:val="00C319DC"/>
    <w:rsid w:val="00E004E6"/>
    <w:rsid w:val="00E976A3"/>
    <w:rsid w:val="00F57A3B"/>
    <w:rsid w:val="00F64ACF"/>
    <w:rsid w:val="00FA2582"/>
    <w:rsid w:val="00FF1951"/>
    <w:rsid w:val="00FF48C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011B4E"/>
    <w:pPr>
      <w:spacing w:before="100" w:beforeAutospacing="1" w:after="100" w:afterAutospacing="1"/>
    </w:pPr>
    <w:rPr>
      <w:rFonts w:ascii="Times New Roman" w:eastAsia="Times New Roman" w:hAnsi="Times New Roman" w:cs="Times New Roman"/>
      <w:lang w:val="en-ID" w:eastAsia="en-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491120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463208-1E2D-4B23-B65E-8F0EAF599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5</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usumawati, Nila - (nilakusumawati)</cp:lastModifiedBy>
  <cp:revision>8</cp:revision>
  <cp:lastPrinted>2026-05-28T15:13:00Z</cp:lastPrinted>
  <dcterms:created xsi:type="dcterms:W3CDTF">2026-05-23T00:31:00Z</dcterms:created>
  <dcterms:modified xsi:type="dcterms:W3CDTF">2026-05-28T15:14:00Z</dcterms:modified>
</cp:coreProperties>
</file>